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Heading3"/>
        <w:rPr/>
      </w:pPr>
      <w:r>
        <w:rPr/>
        <w:t xml:space="preserve">Additional table 1a – </w:t>
      </w:r>
    </w:p>
    <w:tbl>
      <w:tblPr>
        <w:tblW w:w="96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2088"/>
        <w:gridCol w:w="636"/>
        <w:gridCol w:w="710"/>
        <w:gridCol w:w="923"/>
        <w:gridCol w:w="1830"/>
        <w:gridCol w:w="1840"/>
      </w:tblGrid>
      <w:tr>
        <w:trPr/>
        <w:tc>
          <w:tcPr>
            <w:tcW w:w="16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g sequence</w:t>
            </w:r>
          </w:p>
        </w:tc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me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.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ression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tance from 3’UTR</w:t>
            </w:r>
          </w:p>
        </w:tc>
      </w:tr>
      <w:tr>
        <w:trPr/>
        <w:tc>
          <w:tcPr>
            <w:tcW w:w="16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GGAGACAA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GE_203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3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A15543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AGAATTTA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14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2038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127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TACAGACA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10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L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w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TGAAATCA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8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t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t coxII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Within the gene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TGTGTTTG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49_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rtho_CG5271†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31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CAAACCTA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4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L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20486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51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GTTATATC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3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L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rtho_CG4918†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Within the gene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ATCACGAA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34_1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R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1776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Splice form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CGGGGTAG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29_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21667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Splice form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AGCCGAAA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27_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L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1519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224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AAACTCAT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26_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15307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495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TAAAAACA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26_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bookmarkStart w:id="0" w:name="OLE_LINK93"/>
            <w:r>
              <w:rPr/>
              <w:t>GA21118</w:t>
            </w:r>
            <w:bookmarkEnd w:id="0"/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98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TGAATAAC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25_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16529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144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ATTTCCTT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24_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L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1555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118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TTATGATA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21_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L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1282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110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AAAAGATC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19_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17647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78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CGCGATTC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18_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L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1359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91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GATTTGAT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18_4_CGG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2106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247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AAATTAAC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16_0_AA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13509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36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GGCGTCTA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16_0_TTG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21118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 xml:space="preserve">Anti-sense 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ACCGAACA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16_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1452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 xml:space="preserve">Anti-sense 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CGTTGCAA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14_1_GGC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1307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142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AACAGTGA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12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1851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42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AACATAAA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85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13467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28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AAGATCCA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11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L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bookmarkStart w:id="1" w:name="OLE_LINK94"/>
            <w:r>
              <w:rPr/>
              <w:t>GA21411</w:t>
            </w:r>
            <w:bookmarkEnd w:id="1"/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110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CTGGATAA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16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bookmarkStart w:id="2" w:name="OLE_LINK95"/>
            <w:r>
              <w:rPr/>
              <w:t>GA15097</w:t>
            </w:r>
            <w:bookmarkEnd w:id="2"/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89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AATGGGAG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30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9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w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GCACCTAT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15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bookmarkStart w:id="3" w:name="OLE_LINK96"/>
            <w:r>
              <w:rPr/>
              <w:t>GA21812</w:t>
            </w:r>
            <w:bookmarkEnd w:id="3"/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91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AAATAAAG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22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8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bookmarkStart w:id="4" w:name="OLE_LINK97"/>
            <w:r>
              <w:rPr/>
              <w:t>GA20995</w:t>
            </w:r>
            <w:bookmarkEnd w:id="4"/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42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GAGCTGTT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27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R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2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bookmarkStart w:id="5" w:name="OLE_LINK98"/>
            <w:r>
              <w:rPr/>
              <w:t>GA11782</w:t>
            </w:r>
            <w:bookmarkEnd w:id="5"/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22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GGACGTTA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31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0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w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TTTTTGAA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GE_14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t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t 16s rRNA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/>
              <w:t>Within the gene</w:t>
            </w:r>
          </w:p>
        </w:tc>
      </w:tr>
      <w:tr>
        <w:trPr/>
        <w:tc>
          <w:tcPr>
            <w:tcW w:w="1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AGGCATAC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GE_98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L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6" w:name="OLE_LINK99"/>
            <w:r>
              <w:rPr/>
              <w:t>GA10778</w:t>
            </w:r>
            <w:bookmarkEnd w:id="6"/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n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3"/>
        <w:rPr/>
      </w:pPr>
      <w:r>
        <w:rPr/>
        <w:t xml:space="preserve">Additional table 1b – </w:t>
      </w:r>
    </w:p>
    <w:tbl>
      <w:tblPr>
        <w:tblW w:w="9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801"/>
        <w:gridCol w:w="636"/>
        <w:gridCol w:w="710"/>
        <w:gridCol w:w="923"/>
        <w:gridCol w:w="1830"/>
        <w:gridCol w:w="2198"/>
      </w:tblGrid>
      <w:tr>
        <w:trPr/>
        <w:tc>
          <w:tcPr>
            <w:tcW w:w="16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g sequence</w:t>
            </w:r>
          </w:p>
        </w:tc>
        <w:tc>
          <w:tcPr>
            <w:tcW w:w="18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 Name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.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ression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21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tance from 3’UTR</w:t>
            </w:r>
          </w:p>
        </w:tc>
      </w:tr>
      <w:tr>
        <w:trPr/>
        <w:tc>
          <w:tcPr>
            <w:tcW w:w="16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CCTGAAAT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AGE_M_14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A14168</w:t>
            </w:r>
          </w:p>
        </w:tc>
        <w:tc>
          <w:tcPr>
            <w:tcW w:w="21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quencing artifac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GTTCACGT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AGE_M_13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t COXIII</w:t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ithin the gene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GACTGCAG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AGE_M_9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w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AACTGGTA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AGE_M_7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w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TTCTCACA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AGE_M_7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*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w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GATCTCGG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AGE_M_6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11112</w:t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GATGTATG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AGE_M_35_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rtho_CG31872</w:t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GATGTGAG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AGE_M_27_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rtho_CG18284</w:t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nt</w:t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TTAGACGT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AGE_M_22_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L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w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GCTGTATC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AGE_M_46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R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rtho_CG18628</w:t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ithin the gene</w:t>
            </w:r>
          </w:p>
        </w:tc>
      </w:tr>
      <w:tr>
        <w:trPr/>
        <w:tc>
          <w:tcPr>
            <w:tcW w:w="1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CCCGAAGA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GE_M_31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8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0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w</w:t>
            </w:r>
          </w:p>
        </w:tc>
        <w:tc>
          <w:tcPr>
            <w:tcW w:w="21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rPr>
          <w:i/>
          <w:i/>
        </w:rPr>
      </w:pPr>
      <w:r>
        <w:rPr/>
        <w:t xml:space="preserve">Additional table 2 – 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54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3430"/>
      </w:tblGrid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me</w:t>
            </w:r>
          </w:p>
        </w:tc>
        <w:tc>
          <w:tcPr>
            <w:tcW w:w="3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er sequence (5’ to 3’)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GE_M_99_F</w:t>
            </w:r>
          </w:p>
        </w:tc>
        <w:tc>
          <w:tcPr>
            <w:tcW w:w="34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bookmarkStart w:id="7" w:name="OLE_LINK6"/>
            <w:r>
              <w:rPr/>
              <w:t>ACTGTTGTAATAGCCCA</w:t>
            </w:r>
            <w:bookmarkEnd w:id="7"/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>SAGE_M_99_R</w:t>
            </w:r>
          </w:p>
        </w:tc>
        <w:tc>
          <w:tcPr>
            <w:tcW w:w="3430" w:type="dxa"/>
            <w:tcBorders/>
          </w:tcPr>
          <w:p>
            <w:pPr>
              <w:pStyle w:val="Normal"/>
              <w:rPr/>
            </w:pPr>
            <w:r>
              <w:rPr/>
              <w:t>TTCAAGCTTACGTGGCA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>SAGE_M_79_F</w:t>
            </w:r>
          </w:p>
        </w:tc>
        <w:tc>
          <w:tcPr>
            <w:tcW w:w="343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</w:rPr>
            </w:pPr>
            <w:bookmarkStart w:id="8" w:name="OLE_LINK7"/>
            <w:r>
              <w:rPr>
                <w:color w:val="000000"/>
              </w:rPr>
              <w:t>GAAGATGAGCATATTAGT</w:t>
            </w:r>
            <w:bookmarkEnd w:id="8"/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>SAGE_M_79_R</w:t>
            </w:r>
          </w:p>
        </w:tc>
        <w:tc>
          <w:tcPr>
            <w:tcW w:w="34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AAATTTATTATCACGA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>SAGE_M_310_F</w:t>
            </w:r>
          </w:p>
        </w:tc>
        <w:tc>
          <w:tcPr>
            <w:tcW w:w="343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bookmarkStart w:id="9" w:name="OLE_LINK8"/>
            <w:r>
              <w:rPr/>
              <w:t>CACTCGTATTCATCGATCAC</w:t>
            </w:r>
            <w:bookmarkEnd w:id="9"/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>SAGE_M_310_R</w:t>
            </w:r>
          </w:p>
        </w:tc>
        <w:tc>
          <w:tcPr>
            <w:tcW w:w="3430" w:type="dxa"/>
            <w:tcBorders/>
          </w:tcPr>
          <w:p>
            <w:pPr>
              <w:pStyle w:val="Normal"/>
              <w:rPr/>
            </w:pPr>
            <w:r>
              <w:rPr/>
              <w:t>TTGATCTAGATTTCTGCAAG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>SAGE_M_71_F</w:t>
            </w:r>
          </w:p>
        </w:tc>
        <w:tc>
          <w:tcPr>
            <w:tcW w:w="3430" w:type="dxa"/>
            <w:tcBorders/>
          </w:tcPr>
          <w:p>
            <w:pPr>
              <w:pStyle w:val="Normal"/>
              <w:rPr>
                <w:color w:val="000000"/>
              </w:rPr>
            </w:pPr>
            <w:bookmarkStart w:id="10" w:name="OLE_LINK10"/>
            <w:r>
              <w:rPr>
                <w:color w:val="000000"/>
              </w:rPr>
              <w:t>GAAGATCTTCGCTTGTGTG</w:t>
            </w:r>
            <w:bookmarkEnd w:id="10"/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>SAGE_M_71_R</w:t>
            </w:r>
          </w:p>
        </w:tc>
        <w:tc>
          <w:tcPr>
            <w:tcW w:w="34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AATTTATTTCATCGTAT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>SAGE_F_108_F</w:t>
            </w:r>
          </w:p>
        </w:tc>
        <w:tc>
          <w:tcPr>
            <w:tcW w:w="3430" w:type="dxa"/>
            <w:tcBorders/>
          </w:tcPr>
          <w:p>
            <w:pPr>
              <w:pStyle w:val="Normal"/>
              <w:rPr/>
            </w:pPr>
            <w:bookmarkStart w:id="11" w:name="OLE_LINK11"/>
            <w:r>
              <w:rPr/>
              <w:t>CATTCAGTCTACAAAAACC</w:t>
            </w:r>
            <w:bookmarkEnd w:id="11"/>
          </w:p>
        </w:tc>
      </w:tr>
      <w:tr>
        <w:trPr/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GE_F_108_R</w:t>
            </w:r>
          </w:p>
        </w:tc>
        <w:tc>
          <w:tcPr>
            <w:tcW w:w="34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CAATAAGAACAAGC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kern w:val="2"/>
      <w:sz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eastAsia="Times New Roman" w:cs="Times New Roman"/>
      <w:b/>
      <w:lang w:val="en-GB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/>
    </w:pPr>
    <w:rPr>
      <w:rFonts w:ascii="Times New Roman" w:hAnsi="Times New Roman" w:eastAsia="Times New Roman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4T18:14:00Z</dcterms:created>
  <dc:creator>Gould</dc:creator>
  <dc:description/>
  <cp:keywords/>
  <dc:language>en-US</dc:language>
  <cp:lastModifiedBy>Gould</cp:lastModifiedBy>
  <dcterms:modified xsi:type="dcterms:W3CDTF">2008-01-04T18:16:00Z</dcterms:modified>
  <cp:revision>1</cp:revision>
  <dc:subject/>
  <dc:title>Additional files</dc:title>
</cp:coreProperties>
</file>